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F67635" w14:textId="6211F57C" w:rsidR="0008516C" w:rsidRDefault="003C6E26" w:rsidP="007765B9">
      <w:pPr>
        <w:jc w:val="both"/>
      </w:pPr>
      <w:r>
        <w:rPr>
          <w:b/>
        </w:rPr>
        <w:t xml:space="preserve">Supplementary </w:t>
      </w:r>
      <w:r w:rsidR="003441FF" w:rsidRPr="003441FF">
        <w:rPr>
          <w:b/>
        </w:rPr>
        <w:t>T</w:t>
      </w:r>
      <w:r>
        <w:rPr>
          <w:b/>
        </w:rPr>
        <w:t>able</w:t>
      </w:r>
      <w:r w:rsidR="003441FF" w:rsidRPr="003441FF">
        <w:rPr>
          <w:b/>
        </w:rPr>
        <w:t xml:space="preserve"> 1</w:t>
      </w:r>
      <w:r w:rsidR="003441FF">
        <w:t xml:space="preserve">    </w:t>
      </w:r>
      <w:r w:rsidR="008C7CB3">
        <w:t>Intra-observer r</w:t>
      </w:r>
      <w:r w:rsidR="003441FF">
        <w:t xml:space="preserve">eliability and measurement error for the mandibular </w:t>
      </w:r>
      <w:r w:rsidR="007C3C90">
        <w:t xml:space="preserve">intercanine (3-3,) inter first premolar (4-4), inter second premolar (5-5), inter first molar (6-6), inter second molar (7-7) </w:t>
      </w:r>
      <w:r w:rsidR="003441FF">
        <w:t>distances at 3 different time points. Reliability expressed by Pearson’s correlation coefficient. DME = duplicate measurement error (in mm); Mean diff = mean difference between first and second measurement and 95% confidence interval (in mm). Results of paired t-test for the mean d</w:t>
      </w:r>
      <w:r w:rsidR="0010295B">
        <w:t>iff (p-</w:t>
      </w:r>
      <w:r w:rsidR="003441FF">
        <w:t>values).</w:t>
      </w:r>
    </w:p>
    <w:p w14:paraId="62219396" w14:textId="5044D84E" w:rsidR="00743F6D" w:rsidRDefault="00743F6D" w:rsidP="00743F6D"/>
    <w:tbl>
      <w:tblPr>
        <w:tblW w:w="7371" w:type="dxa"/>
        <w:jc w:val="center"/>
        <w:tblLook w:val="04A0" w:firstRow="1" w:lastRow="0" w:firstColumn="1" w:lastColumn="0" w:noHBand="0" w:noVBand="1"/>
      </w:tblPr>
      <w:tblGrid>
        <w:gridCol w:w="931"/>
        <w:gridCol w:w="628"/>
        <w:gridCol w:w="419"/>
        <w:gridCol w:w="1046"/>
        <w:gridCol w:w="615"/>
        <w:gridCol w:w="1039"/>
        <w:gridCol w:w="1418"/>
        <w:gridCol w:w="1275"/>
      </w:tblGrid>
      <w:tr w:rsidR="00743F6D" w:rsidRPr="00743F6D" w14:paraId="4F91E8F3" w14:textId="77777777" w:rsidTr="000408B8">
        <w:trPr>
          <w:trHeight w:val="380"/>
          <w:jc w:val="center"/>
        </w:trPr>
        <w:tc>
          <w:tcPr>
            <w:tcW w:w="93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27D482" w14:textId="77777777" w:rsidR="00743F6D" w:rsidRPr="00743F6D" w:rsidRDefault="00743F6D" w:rsidP="00743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43F6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Distance</w:t>
            </w:r>
          </w:p>
        </w:tc>
        <w:tc>
          <w:tcPr>
            <w:tcW w:w="62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105219" w14:textId="77777777" w:rsidR="00743F6D" w:rsidRPr="00743F6D" w:rsidRDefault="00743F6D" w:rsidP="00743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43F6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Time</w:t>
            </w:r>
          </w:p>
        </w:tc>
        <w:tc>
          <w:tcPr>
            <w:tcW w:w="41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2A5EE0" w14:textId="77777777" w:rsidR="00743F6D" w:rsidRPr="00743F6D" w:rsidRDefault="00743F6D" w:rsidP="00743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43F6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04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869064" w14:textId="77777777" w:rsidR="00743F6D" w:rsidRPr="00743F6D" w:rsidRDefault="00743F6D" w:rsidP="00743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43F6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Reliability</w:t>
            </w:r>
          </w:p>
        </w:tc>
        <w:tc>
          <w:tcPr>
            <w:tcW w:w="61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5E1E13" w14:textId="77777777" w:rsidR="00743F6D" w:rsidRPr="00743F6D" w:rsidRDefault="00743F6D" w:rsidP="00743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43F6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DME</w:t>
            </w:r>
          </w:p>
        </w:tc>
        <w:tc>
          <w:tcPr>
            <w:tcW w:w="103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B49F43" w14:textId="77777777" w:rsidR="00743F6D" w:rsidRPr="00743F6D" w:rsidRDefault="00743F6D" w:rsidP="00743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43F6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Mean diff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4E9773" w14:textId="77777777" w:rsidR="00743F6D" w:rsidRPr="00743F6D" w:rsidRDefault="00743F6D" w:rsidP="00743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43F6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95% CI of diff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14BC8A" w14:textId="77777777" w:rsidR="00743F6D" w:rsidRPr="00743F6D" w:rsidRDefault="00743F6D" w:rsidP="00743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43F6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 mean diff</w:t>
            </w:r>
          </w:p>
        </w:tc>
      </w:tr>
      <w:tr w:rsidR="00743F6D" w:rsidRPr="00743F6D" w14:paraId="4A85BD29" w14:textId="77777777" w:rsidTr="000408B8">
        <w:trPr>
          <w:trHeight w:val="260"/>
          <w:jc w:val="center"/>
        </w:trPr>
        <w:tc>
          <w:tcPr>
            <w:tcW w:w="93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2A4FE" w14:textId="77777777" w:rsidR="00743F6D" w:rsidRPr="00743F6D" w:rsidRDefault="00743F6D" w:rsidP="00743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43F6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-3</w:t>
            </w:r>
          </w:p>
          <w:p w14:paraId="19A081A3" w14:textId="77777777" w:rsidR="00743F6D" w:rsidRPr="00743F6D" w:rsidRDefault="00743F6D" w:rsidP="00743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43F6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A0A21" w14:textId="77777777" w:rsidR="00743F6D" w:rsidRPr="00743F6D" w:rsidRDefault="00743F6D" w:rsidP="00743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43F6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36B81" w14:textId="77777777" w:rsidR="00743F6D" w:rsidRPr="00743F6D" w:rsidRDefault="00743F6D" w:rsidP="00743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43F6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013B3" w14:textId="77777777" w:rsidR="00743F6D" w:rsidRPr="00743F6D" w:rsidRDefault="00743F6D" w:rsidP="00743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43F6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7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079B7" w14:textId="77777777" w:rsidR="00743F6D" w:rsidRPr="00743F6D" w:rsidRDefault="00743F6D" w:rsidP="00743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43F6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A4A74" w14:textId="77777777" w:rsidR="00743F6D" w:rsidRPr="00743F6D" w:rsidRDefault="00743F6D" w:rsidP="002B22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43F6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73056" w14:textId="77777777" w:rsidR="00743F6D" w:rsidRPr="00743F6D" w:rsidRDefault="00743F6D" w:rsidP="00743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43F6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[-0.29...0.06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6382B" w14:textId="77777777" w:rsidR="00743F6D" w:rsidRPr="00743F6D" w:rsidRDefault="00743F6D" w:rsidP="00743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43F6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81</w:t>
            </w:r>
          </w:p>
        </w:tc>
      </w:tr>
      <w:tr w:rsidR="00743F6D" w:rsidRPr="00743F6D" w14:paraId="0B3AD7D4" w14:textId="77777777" w:rsidTr="000408B8">
        <w:trPr>
          <w:trHeight w:val="260"/>
          <w:jc w:val="center"/>
        </w:trPr>
        <w:tc>
          <w:tcPr>
            <w:tcW w:w="93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6AB55" w14:textId="77777777" w:rsidR="00743F6D" w:rsidRPr="00743F6D" w:rsidRDefault="00743F6D" w:rsidP="00743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7A2C4" w14:textId="39C20610" w:rsidR="00743F6D" w:rsidRPr="00743F6D" w:rsidRDefault="00743F6D" w:rsidP="00743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43F6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</w:t>
            </w:r>
            <w:r w:rsidR="000843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BE63C" w14:textId="77777777" w:rsidR="00743F6D" w:rsidRPr="00743F6D" w:rsidRDefault="00743F6D" w:rsidP="00743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43F6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C6C01" w14:textId="77777777" w:rsidR="00743F6D" w:rsidRPr="00743F6D" w:rsidRDefault="00743F6D" w:rsidP="00743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43F6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32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844E5" w14:textId="77777777" w:rsidR="00743F6D" w:rsidRPr="00743F6D" w:rsidRDefault="00743F6D" w:rsidP="00743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43F6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7D98F" w14:textId="77777777" w:rsidR="00743F6D" w:rsidRPr="00743F6D" w:rsidRDefault="00743F6D" w:rsidP="002B22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43F6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23104" w14:textId="77777777" w:rsidR="00743F6D" w:rsidRPr="00743F6D" w:rsidRDefault="00743F6D" w:rsidP="00743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43F6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[-0.32...0.34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F6036" w14:textId="77777777" w:rsidR="00743F6D" w:rsidRPr="00743F6D" w:rsidRDefault="00743F6D" w:rsidP="00743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43F6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46</w:t>
            </w:r>
          </w:p>
        </w:tc>
      </w:tr>
      <w:tr w:rsidR="00743F6D" w:rsidRPr="00743F6D" w14:paraId="191F82FE" w14:textId="77777777" w:rsidTr="000408B8">
        <w:trPr>
          <w:trHeight w:val="260"/>
          <w:jc w:val="center"/>
        </w:trPr>
        <w:tc>
          <w:tcPr>
            <w:tcW w:w="93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769C2E" w14:textId="77777777" w:rsidR="00743F6D" w:rsidRPr="00743F6D" w:rsidRDefault="00743F6D" w:rsidP="00743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528B72" w14:textId="636F664F" w:rsidR="00743F6D" w:rsidRPr="00743F6D" w:rsidRDefault="00743F6D" w:rsidP="00743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43F6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</w:t>
            </w:r>
            <w:r w:rsidR="000843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BC5C45" w14:textId="77777777" w:rsidR="00743F6D" w:rsidRPr="00743F6D" w:rsidRDefault="00743F6D" w:rsidP="00743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43F6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2CA454" w14:textId="77777777" w:rsidR="00743F6D" w:rsidRPr="00743F6D" w:rsidRDefault="00743F6D" w:rsidP="00743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43F6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9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A8D526" w14:textId="77777777" w:rsidR="00743F6D" w:rsidRPr="00743F6D" w:rsidRDefault="00743F6D" w:rsidP="00743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43F6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05FA36" w14:textId="77777777" w:rsidR="00743F6D" w:rsidRPr="00743F6D" w:rsidRDefault="00743F6D" w:rsidP="002B22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43F6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5C9034" w14:textId="77777777" w:rsidR="00743F6D" w:rsidRPr="00743F6D" w:rsidRDefault="00743F6D" w:rsidP="00743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43F6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[-0.09...0.23]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1509A3" w14:textId="77777777" w:rsidR="00743F6D" w:rsidRPr="00743F6D" w:rsidRDefault="00743F6D" w:rsidP="00743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43F6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85</w:t>
            </w:r>
          </w:p>
        </w:tc>
      </w:tr>
      <w:tr w:rsidR="00743F6D" w:rsidRPr="00743F6D" w14:paraId="49BF8C1C" w14:textId="77777777" w:rsidTr="000408B8">
        <w:trPr>
          <w:trHeight w:val="260"/>
          <w:jc w:val="center"/>
        </w:trPr>
        <w:tc>
          <w:tcPr>
            <w:tcW w:w="93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0F667" w14:textId="77777777" w:rsidR="00743F6D" w:rsidRPr="00743F6D" w:rsidRDefault="00743F6D" w:rsidP="00743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43F6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-4</w:t>
            </w:r>
          </w:p>
          <w:p w14:paraId="7F29CD18" w14:textId="77777777" w:rsidR="00743F6D" w:rsidRPr="00743F6D" w:rsidRDefault="00743F6D" w:rsidP="00743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43F6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DFF58" w14:textId="77777777" w:rsidR="00743F6D" w:rsidRPr="00743F6D" w:rsidRDefault="00743F6D" w:rsidP="00743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43F6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97C8F" w14:textId="77777777" w:rsidR="00743F6D" w:rsidRPr="00743F6D" w:rsidRDefault="00743F6D" w:rsidP="00743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43F6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C2629" w14:textId="77777777" w:rsidR="00743F6D" w:rsidRPr="00743F6D" w:rsidRDefault="00743F6D" w:rsidP="00743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43F6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55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0C3CE" w14:textId="77777777" w:rsidR="00743F6D" w:rsidRPr="00743F6D" w:rsidRDefault="00743F6D" w:rsidP="00743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43F6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4AD58" w14:textId="77777777" w:rsidR="00743F6D" w:rsidRPr="00743F6D" w:rsidRDefault="00743F6D" w:rsidP="002B22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43F6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AFE61" w14:textId="77777777" w:rsidR="00743F6D" w:rsidRPr="00743F6D" w:rsidRDefault="00743F6D" w:rsidP="00743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43F6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[-0.25...0.26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DC15B" w14:textId="77777777" w:rsidR="00743F6D" w:rsidRPr="00743F6D" w:rsidRDefault="00743F6D" w:rsidP="00743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43F6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81</w:t>
            </w:r>
          </w:p>
        </w:tc>
      </w:tr>
      <w:tr w:rsidR="00743F6D" w:rsidRPr="00743F6D" w14:paraId="6D741281" w14:textId="77777777" w:rsidTr="000408B8">
        <w:trPr>
          <w:trHeight w:val="260"/>
          <w:jc w:val="center"/>
        </w:trPr>
        <w:tc>
          <w:tcPr>
            <w:tcW w:w="93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EF606" w14:textId="77777777" w:rsidR="00743F6D" w:rsidRPr="00743F6D" w:rsidRDefault="00743F6D" w:rsidP="00743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11494" w14:textId="43B4BE04" w:rsidR="00743F6D" w:rsidRPr="00743F6D" w:rsidRDefault="00743F6D" w:rsidP="00743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43F6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</w:t>
            </w:r>
            <w:r w:rsidR="000843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F47C9" w14:textId="77777777" w:rsidR="00743F6D" w:rsidRPr="00743F6D" w:rsidRDefault="00743F6D" w:rsidP="00743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43F6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1B193" w14:textId="77777777" w:rsidR="00743F6D" w:rsidRPr="00743F6D" w:rsidRDefault="00743F6D" w:rsidP="00743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43F6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39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64026" w14:textId="77777777" w:rsidR="00743F6D" w:rsidRPr="00743F6D" w:rsidRDefault="00743F6D" w:rsidP="00743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43F6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7D349" w14:textId="77777777" w:rsidR="00743F6D" w:rsidRPr="00743F6D" w:rsidRDefault="00743F6D" w:rsidP="002B22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43F6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17D6C" w14:textId="77777777" w:rsidR="00743F6D" w:rsidRPr="00743F6D" w:rsidRDefault="00743F6D" w:rsidP="00743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43F6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[-0.60...0.19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57346" w14:textId="77777777" w:rsidR="00743F6D" w:rsidRPr="00743F6D" w:rsidRDefault="00743F6D" w:rsidP="00743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43F6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95</w:t>
            </w:r>
          </w:p>
        </w:tc>
      </w:tr>
      <w:tr w:rsidR="00743F6D" w:rsidRPr="00743F6D" w14:paraId="4362BACC" w14:textId="77777777" w:rsidTr="000408B8">
        <w:trPr>
          <w:trHeight w:val="260"/>
          <w:jc w:val="center"/>
        </w:trPr>
        <w:tc>
          <w:tcPr>
            <w:tcW w:w="93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F6C30C" w14:textId="77777777" w:rsidR="00743F6D" w:rsidRPr="00743F6D" w:rsidRDefault="00743F6D" w:rsidP="00743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A5514A" w14:textId="07EA66B7" w:rsidR="00743F6D" w:rsidRPr="00743F6D" w:rsidRDefault="00743F6D" w:rsidP="00743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43F6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</w:t>
            </w:r>
            <w:r w:rsidR="000843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2C6AFC" w14:textId="77777777" w:rsidR="00743F6D" w:rsidRPr="00743F6D" w:rsidRDefault="00743F6D" w:rsidP="00743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43F6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111CFC" w14:textId="77777777" w:rsidR="00743F6D" w:rsidRPr="00743F6D" w:rsidRDefault="00743F6D" w:rsidP="00743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43F6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84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91EEC7" w14:textId="77777777" w:rsidR="00743F6D" w:rsidRPr="00743F6D" w:rsidRDefault="00743F6D" w:rsidP="00743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43F6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820C40" w14:textId="77777777" w:rsidR="00743F6D" w:rsidRPr="00743F6D" w:rsidRDefault="00743F6D" w:rsidP="002B22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43F6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1CE9CA" w14:textId="77777777" w:rsidR="00743F6D" w:rsidRPr="00743F6D" w:rsidRDefault="00743F6D" w:rsidP="00743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43F6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[-0.37...0.15]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41ABA6" w14:textId="77777777" w:rsidR="00743F6D" w:rsidRPr="00743F6D" w:rsidRDefault="00743F6D" w:rsidP="00743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43F6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87</w:t>
            </w:r>
          </w:p>
        </w:tc>
      </w:tr>
      <w:tr w:rsidR="00743F6D" w:rsidRPr="00743F6D" w14:paraId="2C1D6AAE" w14:textId="77777777" w:rsidTr="000408B8">
        <w:trPr>
          <w:trHeight w:val="260"/>
          <w:jc w:val="center"/>
        </w:trPr>
        <w:tc>
          <w:tcPr>
            <w:tcW w:w="93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5067E" w14:textId="77777777" w:rsidR="00743F6D" w:rsidRPr="00743F6D" w:rsidRDefault="00743F6D" w:rsidP="00743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43F6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-5</w:t>
            </w:r>
          </w:p>
          <w:p w14:paraId="7EF6D634" w14:textId="77777777" w:rsidR="00743F6D" w:rsidRPr="00743F6D" w:rsidRDefault="00743F6D" w:rsidP="00743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43F6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47F33" w14:textId="77777777" w:rsidR="00743F6D" w:rsidRPr="00743F6D" w:rsidRDefault="00743F6D" w:rsidP="00743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43F6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0C08A" w14:textId="77777777" w:rsidR="00743F6D" w:rsidRPr="00743F6D" w:rsidRDefault="00743F6D" w:rsidP="00743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43F6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72F05" w14:textId="77777777" w:rsidR="00743F6D" w:rsidRPr="00743F6D" w:rsidRDefault="00743F6D" w:rsidP="00743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43F6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86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3B833" w14:textId="77777777" w:rsidR="00743F6D" w:rsidRPr="00743F6D" w:rsidRDefault="00743F6D" w:rsidP="00743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43F6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E26CA" w14:textId="77777777" w:rsidR="00743F6D" w:rsidRPr="00743F6D" w:rsidRDefault="00743F6D" w:rsidP="002B22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43F6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2D7F2" w14:textId="77777777" w:rsidR="00743F6D" w:rsidRPr="00743F6D" w:rsidRDefault="00743F6D" w:rsidP="00743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43F6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[-0.33...0.11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31A1C" w14:textId="77777777" w:rsidR="00743F6D" w:rsidRPr="00743F6D" w:rsidRDefault="00743F6D" w:rsidP="00743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43F6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19</w:t>
            </w:r>
          </w:p>
        </w:tc>
      </w:tr>
      <w:tr w:rsidR="00743F6D" w:rsidRPr="00743F6D" w14:paraId="2A4851CA" w14:textId="77777777" w:rsidTr="000408B8">
        <w:trPr>
          <w:trHeight w:val="260"/>
          <w:jc w:val="center"/>
        </w:trPr>
        <w:tc>
          <w:tcPr>
            <w:tcW w:w="93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26C20" w14:textId="77777777" w:rsidR="00743F6D" w:rsidRPr="00743F6D" w:rsidRDefault="00743F6D" w:rsidP="00743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AFC71" w14:textId="467323FE" w:rsidR="00743F6D" w:rsidRPr="00743F6D" w:rsidRDefault="00743F6D" w:rsidP="00743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43F6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</w:t>
            </w:r>
            <w:r w:rsidR="000843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3356B" w14:textId="77777777" w:rsidR="00743F6D" w:rsidRPr="00743F6D" w:rsidRDefault="00743F6D" w:rsidP="00743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43F6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536D1" w14:textId="77777777" w:rsidR="00743F6D" w:rsidRPr="00743F6D" w:rsidRDefault="00743F6D" w:rsidP="00743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43F6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9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4CDD0" w14:textId="77777777" w:rsidR="00743F6D" w:rsidRPr="00743F6D" w:rsidRDefault="00743F6D" w:rsidP="00743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43F6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86EE4" w14:textId="77777777" w:rsidR="00743F6D" w:rsidRPr="00743F6D" w:rsidRDefault="00743F6D" w:rsidP="002B22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43F6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301DC" w14:textId="77777777" w:rsidR="00743F6D" w:rsidRPr="00743F6D" w:rsidRDefault="00743F6D" w:rsidP="00743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43F6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[-0.27...0.26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B3760" w14:textId="77777777" w:rsidR="00743F6D" w:rsidRPr="00743F6D" w:rsidRDefault="00743F6D" w:rsidP="00743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43F6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58</w:t>
            </w:r>
          </w:p>
        </w:tc>
      </w:tr>
      <w:tr w:rsidR="00743F6D" w:rsidRPr="00743F6D" w14:paraId="78BA0C45" w14:textId="77777777" w:rsidTr="000408B8">
        <w:trPr>
          <w:trHeight w:val="260"/>
          <w:jc w:val="center"/>
        </w:trPr>
        <w:tc>
          <w:tcPr>
            <w:tcW w:w="93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768C39" w14:textId="77777777" w:rsidR="00743F6D" w:rsidRPr="00743F6D" w:rsidRDefault="00743F6D" w:rsidP="00743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EE3860" w14:textId="4A3892E0" w:rsidR="00743F6D" w:rsidRPr="00743F6D" w:rsidRDefault="00743F6D" w:rsidP="00743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43F6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</w:t>
            </w:r>
            <w:r w:rsidR="000843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F5BAA0" w14:textId="77777777" w:rsidR="00743F6D" w:rsidRPr="00743F6D" w:rsidRDefault="00743F6D" w:rsidP="00743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43F6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0580B7" w14:textId="77777777" w:rsidR="00743F6D" w:rsidRPr="00743F6D" w:rsidRDefault="00743F6D" w:rsidP="00743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43F6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94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27B83B" w14:textId="77777777" w:rsidR="00743F6D" w:rsidRPr="00743F6D" w:rsidRDefault="00743F6D" w:rsidP="00743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43F6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D3A1C6" w14:textId="77777777" w:rsidR="00743F6D" w:rsidRPr="00743F6D" w:rsidRDefault="00743F6D" w:rsidP="002B22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43F6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F209D0" w14:textId="77777777" w:rsidR="00743F6D" w:rsidRPr="00743F6D" w:rsidRDefault="00743F6D" w:rsidP="00743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43F6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[-0.34...0.11]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6F4514" w14:textId="77777777" w:rsidR="00743F6D" w:rsidRPr="00743F6D" w:rsidRDefault="00743F6D" w:rsidP="00743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43F6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79</w:t>
            </w:r>
          </w:p>
        </w:tc>
      </w:tr>
      <w:tr w:rsidR="00743F6D" w:rsidRPr="00743F6D" w14:paraId="7F11CCD5" w14:textId="77777777" w:rsidTr="000408B8">
        <w:trPr>
          <w:trHeight w:val="260"/>
          <w:jc w:val="center"/>
        </w:trPr>
        <w:tc>
          <w:tcPr>
            <w:tcW w:w="93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5A483" w14:textId="77777777" w:rsidR="00743F6D" w:rsidRPr="00743F6D" w:rsidRDefault="00743F6D" w:rsidP="00743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43F6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-6</w:t>
            </w:r>
          </w:p>
          <w:p w14:paraId="0034E95F" w14:textId="77777777" w:rsidR="00743F6D" w:rsidRPr="00743F6D" w:rsidRDefault="00743F6D" w:rsidP="00743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43F6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98256" w14:textId="77777777" w:rsidR="00743F6D" w:rsidRPr="00743F6D" w:rsidRDefault="00743F6D" w:rsidP="00743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43F6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9BFCA" w14:textId="77777777" w:rsidR="00743F6D" w:rsidRPr="00743F6D" w:rsidRDefault="00743F6D" w:rsidP="00743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43F6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F601F" w14:textId="77777777" w:rsidR="00743F6D" w:rsidRPr="00743F6D" w:rsidRDefault="00743F6D" w:rsidP="00743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43F6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96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7553D" w14:textId="77777777" w:rsidR="00743F6D" w:rsidRPr="00743F6D" w:rsidRDefault="00743F6D" w:rsidP="00743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43F6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DEAA6" w14:textId="77777777" w:rsidR="00743F6D" w:rsidRPr="00743F6D" w:rsidRDefault="00743F6D" w:rsidP="002B22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43F6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FD0AC" w14:textId="77777777" w:rsidR="00743F6D" w:rsidRPr="00743F6D" w:rsidRDefault="00743F6D" w:rsidP="00743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43F6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[-0.15...0.16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545C0" w14:textId="77777777" w:rsidR="00743F6D" w:rsidRPr="00743F6D" w:rsidRDefault="00743F6D" w:rsidP="00743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43F6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49</w:t>
            </w:r>
          </w:p>
        </w:tc>
      </w:tr>
      <w:tr w:rsidR="00743F6D" w:rsidRPr="00743F6D" w14:paraId="695E6C73" w14:textId="77777777" w:rsidTr="000408B8">
        <w:trPr>
          <w:trHeight w:val="260"/>
          <w:jc w:val="center"/>
        </w:trPr>
        <w:tc>
          <w:tcPr>
            <w:tcW w:w="93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C11C5" w14:textId="77777777" w:rsidR="00743F6D" w:rsidRPr="00743F6D" w:rsidRDefault="00743F6D" w:rsidP="00743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29F4A" w14:textId="77677FC7" w:rsidR="00743F6D" w:rsidRPr="00743F6D" w:rsidRDefault="00743F6D" w:rsidP="00743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43F6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</w:t>
            </w:r>
            <w:r w:rsidR="000843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5A2DE" w14:textId="77777777" w:rsidR="00743F6D" w:rsidRPr="00743F6D" w:rsidRDefault="00743F6D" w:rsidP="00743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43F6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5CEFA" w14:textId="77777777" w:rsidR="00743F6D" w:rsidRPr="00743F6D" w:rsidRDefault="00743F6D" w:rsidP="00743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43F6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93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22CBA" w14:textId="77777777" w:rsidR="00743F6D" w:rsidRPr="00743F6D" w:rsidRDefault="00743F6D" w:rsidP="00743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43F6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AC897" w14:textId="77777777" w:rsidR="00743F6D" w:rsidRPr="00743F6D" w:rsidRDefault="00743F6D" w:rsidP="002B22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43F6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E2DCA" w14:textId="77777777" w:rsidR="00743F6D" w:rsidRPr="00743F6D" w:rsidRDefault="00743F6D" w:rsidP="00743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43F6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[-0.27...0.17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F4532" w14:textId="77777777" w:rsidR="00743F6D" w:rsidRPr="00743F6D" w:rsidRDefault="00743F6D" w:rsidP="00743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43F6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68</w:t>
            </w:r>
          </w:p>
        </w:tc>
      </w:tr>
      <w:tr w:rsidR="00743F6D" w:rsidRPr="00743F6D" w14:paraId="2EA675D9" w14:textId="77777777" w:rsidTr="000408B8">
        <w:trPr>
          <w:trHeight w:val="260"/>
          <w:jc w:val="center"/>
        </w:trPr>
        <w:tc>
          <w:tcPr>
            <w:tcW w:w="93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735716" w14:textId="77777777" w:rsidR="00743F6D" w:rsidRPr="00743F6D" w:rsidRDefault="00743F6D" w:rsidP="00743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E0C2A0" w14:textId="589DDE6B" w:rsidR="00743F6D" w:rsidRPr="00743F6D" w:rsidRDefault="00743F6D" w:rsidP="00743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43F6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</w:t>
            </w:r>
            <w:r w:rsidR="000843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9779F2" w14:textId="77777777" w:rsidR="00743F6D" w:rsidRPr="00743F6D" w:rsidRDefault="00743F6D" w:rsidP="00743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43F6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2E22A4" w14:textId="77777777" w:rsidR="00743F6D" w:rsidRPr="00743F6D" w:rsidRDefault="00743F6D" w:rsidP="00743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43F6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93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F3AC5E" w14:textId="77777777" w:rsidR="00743F6D" w:rsidRPr="00743F6D" w:rsidRDefault="00743F6D" w:rsidP="00743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43F6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28743A" w14:textId="77777777" w:rsidR="00743F6D" w:rsidRPr="00743F6D" w:rsidRDefault="00743F6D" w:rsidP="002B22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43F6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FFCC5B" w14:textId="77777777" w:rsidR="00743F6D" w:rsidRPr="00743F6D" w:rsidRDefault="00743F6D" w:rsidP="00743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43F6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[-0.34...0.25]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4F9F7D" w14:textId="77777777" w:rsidR="00743F6D" w:rsidRPr="00743F6D" w:rsidRDefault="00743F6D" w:rsidP="00743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43F6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52</w:t>
            </w:r>
          </w:p>
        </w:tc>
      </w:tr>
      <w:tr w:rsidR="00743F6D" w:rsidRPr="00743F6D" w14:paraId="06DC9284" w14:textId="77777777" w:rsidTr="000408B8">
        <w:trPr>
          <w:trHeight w:val="260"/>
          <w:jc w:val="center"/>
        </w:trPr>
        <w:tc>
          <w:tcPr>
            <w:tcW w:w="93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3CDD7" w14:textId="77777777" w:rsidR="00743F6D" w:rsidRPr="00743F6D" w:rsidRDefault="00743F6D" w:rsidP="00743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43F6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-7</w:t>
            </w:r>
          </w:p>
          <w:p w14:paraId="03FC79F1" w14:textId="77777777" w:rsidR="00743F6D" w:rsidRPr="00743F6D" w:rsidRDefault="00743F6D" w:rsidP="00743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43F6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EB4F2" w14:textId="77777777" w:rsidR="00743F6D" w:rsidRPr="00743F6D" w:rsidRDefault="00743F6D" w:rsidP="00743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43F6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069B4" w14:textId="77777777" w:rsidR="00743F6D" w:rsidRPr="00743F6D" w:rsidRDefault="00743F6D" w:rsidP="00743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43F6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3E44D" w14:textId="77777777" w:rsidR="00743F6D" w:rsidRPr="00743F6D" w:rsidRDefault="00743F6D" w:rsidP="00743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43F6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85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A2382" w14:textId="77777777" w:rsidR="00743F6D" w:rsidRPr="00743F6D" w:rsidRDefault="00743F6D" w:rsidP="00743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43F6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0FB48" w14:textId="77777777" w:rsidR="00743F6D" w:rsidRPr="00743F6D" w:rsidRDefault="00743F6D" w:rsidP="002B22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43F6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4D6D2" w14:textId="77777777" w:rsidR="00743F6D" w:rsidRPr="00743F6D" w:rsidRDefault="00743F6D" w:rsidP="00743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43F6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[-0.41...0.06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1EBB6" w14:textId="77777777" w:rsidR="00743F6D" w:rsidRPr="00743F6D" w:rsidRDefault="00743F6D" w:rsidP="00743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43F6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46</w:t>
            </w:r>
          </w:p>
        </w:tc>
      </w:tr>
      <w:tr w:rsidR="00743F6D" w:rsidRPr="00743F6D" w14:paraId="7234EF2E" w14:textId="77777777" w:rsidTr="000408B8">
        <w:trPr>
          <w:trHeight w:val="260"/>
          <w:jc w:val="center"/>
        </w:trPr>
        <w:tc>
          <w:tcPr>
            <w:tcW w:w="93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D8CEC" w14:textId="77777777" w:rsidR="00743F6D" w:rsidRPr="00743F6D" w:rsidRDefault="00743F6D" w:rsidP="00743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411B3" w14:textId="3B6A82B7" w:rsidR="00743F6D" w:rsidRPr="00743F6D" w:rsidRDefault="00743F6D" w:rsidP="00743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43F6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</w:t>
            </w:r>
            <w:r w:rsidR="000843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7E34F" w14:textId="77777777" w:rsidR="00743F6D" w:rsidRPr="00743F6D" w:rsidRDefault="00743F6D" w:rsidP="00743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43F6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81B1B" w14:textId="77777777" w:rsidR="00743F6D" w:rsidRPr="00743F6D" w:rsidRDefault="00743F6D" w:rsidP="00743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43F6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85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48045" w14:textId="77777777" w:rsidR="00743F6D" w:rsidRPr="00743F6D" w:rsidRDefault="00743F6D" w:rsidP="00743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43F6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9D061" w14:textId="77777777" w:rsidR="00743F6D" w:rsidRPr="00743F6D" w:rsidRDefault="00743F6D" w:rsidP="002B22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43F6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BCFB6" w14:textId="77777777" w:rsidR="00743F6D" w:rsidRPr="00743F6D" w:rsidRDefault="00743F6D" w:rsidP="00743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43F6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[-0.25...0.31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C54FA" w14:textId="77777777" w:rsidR="00743F6D" w:rsidRPr="00743F6D" w:rsidRDefault="00743F6D" w:rsidP="00743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43F6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37</w:t>
            </w:r>
          </w:p>
        </w:tc>
      </w:tr>
      <w:tr w:rsidR="00743F6D" w:rsidRPr="00743F6D" w14:paraId="3E50432A" w14:textId="77777777" w:rsidTr="000408B8">
        <w:trPr>
          <w:trHeight w:val="270"/>
          <w:jc w:val="center"/>
        </w:trPr>
        <w:tc>
          <w:tcPr>
            <w:tcW w:w="931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C8BB5B" w14:textId="77777777" w:rsidR="00743F6D" w:rsidRPr="00743F6D" w:rsidRDefault="00743F6D" w:rsidP="00743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C897CD" w14:textId="00258A24" w:rsidR="00743F6D" w:rsidRPr="00743F6D" w:rsidRDefault="00743F6D" w:rsidP="00743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43F6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</w:t>
            </w:r>
            <w:r w:rsidR="000843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4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749C85" w14:textId="77777777" w:rsidR="00743F6D" w:rsidRPr="00743F6D" w:rsidRDefault="00743F6D" w:rsidP="00743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43F6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A55655" w14:textId="77777777" w:rsidR="00743F6D" w:rsidRPr="00743F6D" w:rsidRDefault="00743F6D" w:rsidP="00743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43F6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95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EDE7AC" w14:textId="77777777" w:rsidR="00743F6D" w:rsidRPr="00743F6D" w:rsidRDefault="00743F6D" w:rsidP="00743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43F6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DDA7CB" w14:textId="77777777" w:rsidR="00743F6D" w:rsidRPr="00743F6D" w:rsidRDefault="00743F6D" w:rsidP="002B22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43F6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7B0FC2" w14:textId="77777777" w:rsidR="00743F6D" w:rsidRPr="00743F6D" w:rsidRDefault="00743F6D" w:rsidP="00743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43F6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[-0.26...0.16]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18465E" w14:textId="77777777" w:rsidR="00743F6D" w:rsidRPr="00743F6D" w:rsidRDefault="00743F6D" w:rsidP="00743F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43F6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30</w:t>
            </w:r>
          </w:p>
        </w:tc>
      </w:tr>
    </w:tbl>
    <w:p w14:paraId="1006B96B" w14:textId="77777777" w:rsidR="00743F6D" w:rsidRDefault="00743F6D" w:rsidP="00743F6D"/>
    <w:sectPr w:rsidR="00743F6D" w:rsidSect="000408B8">
      <w:pgSz w:w="11906" w:h="16838" w:code="9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43F6D"/>
    <w:rsid w:val="000131DC"/>
    <w:rsid w:val="000408B8"/>
    <w:rsid w:val="00080233"/>
    <w:rsid w:val="00084398"/>
    <w:rsid w:val="0008516C"/>
    <w:rsid w:val="0010295B"/>
    <w:rsid w:val="002B2216"/>
    <w:rsid w:val="003441FF"/>
    <w:rsid w:val="003C6E26"/>
    <w:rsid w:val="0048576C"/>
    <w:rsid w:val="00743F6D"/>
    <w:rsid w:val="007765B9"/>
    <w:rsid w:val="007C3C90"/>
    <w:rsid w:val="00870E46"/>
    <w:rsid w:val="008822C5"/>
    <w:rsid w:val="0089630F"/>
    <w:rsid w:val="008C7CB3"/>
    <w:rsid w:val="00A4599E"/>
    <w:rsid w:val="00A62B3D"/>
    <w:rsid w:val="00D14858"/>
    <w:rsid w:val="00E26B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FE38A0"/>
  <w15:chartTrackingRefBased/>
  <w15:docId w15:val="{B91A9D19-E660-4F55-BB38-5B4563E05B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89630F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89630F"/>
    <w:rPr>
      <w:rFonts w:ascii="Times New Roman" w:hAnsi="Times New Roman" w:cs="Times New Roman"/>
      <w:sz w:val="18"/>
      <w:szCs w:val="18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7C3C90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7C3C90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7C3C90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7C3C90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7C3C9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710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04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8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57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693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0</Words>
  <Characters>1101</Characters>
  <Application>Microsoft Office Word</Application>
  <DocSecurity>0</DocSecurity>
  <Lines>9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iesendy -</dc:creator>
  <cp:keywords/>
  <dc:description/>
  <cp:lastModifiedBy>Anne Marie Kuijpers-Jagtman</cp:lastModifiedBy>
  <cp:revision>6</cp:revision>
  <dcterms:created xsi:type="dcterms:W3CDTF">2021-07-04T15:16:00Z</dcterms:created>
  <dcterms:modified xsi:type="dcterms:W3CDTF">2021-08-07T14:23:00Z</dcterms:modified>
</cp:coreProperties>
</file>